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51A56" w14:textId="7525344D" w:rsidR="00315CB6" w:rsidRPr="007F7768" w:rsidRDefault="00315CB6" w:rsidP="00971F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F776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  <w:r w:rsidR="00EE4A6A" w:rsidRPr="007F776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7F7768">
        <w:rPr>
          <w:rFonts w:ascii="Times New Roman" w:hAnsi="Times New Roman" w:cs="Times New Roman"/>
          <w:b/>
          <w:bCs/>
          <w:sz w:val="20"/>
          <w:szCs w:val="20"/>
        </w:rPr>
        <w:t xml:space="preserve">djusted P-values from the Benjamini – Hochberg </w:t>
      </w:r>
      <w:r w:rsidR="00CF3B75" w:rsidRPr="007F7768">
        <w:rPr>
          <w:rFonts w:ascii="Times New Roman" w:hAnsi="Times New Roman" w:cs="Times New Roman"/>
          <w:b/>
          <w:bCs/>
          <w:sz w:val="20"/>
          <w:szCs w:val="20"/>
        </w:rPr>
        <w:t>Post-hoc analysis</w:t>
      </w:r>
      <w:r w:rsidRPr="007F7768">
        <w:rPr>
          <w:rFonts w:ascii="Times New Roman" w:hAnsi="Times New Roman" w:cs="Times New Roman"/>
          <w:b/>
          <w:bCs/>
          <w:sz w:val="20"/>
          <w:szCs w:val="20"/>
        </w:rPr>
        <w:t xml:space="preserve"> of the exploratory analysis</w:t>
      </w:r>
    </w:p>
    <w:tbl>
      <w:tblPr>
        <w:tblStyle w:val="TableGrid"/>
        <w:tblW w:w="8887" w:type="dxa"/>
        <w:tblLook w:val="04A0" w:firstRow="1" w:lastRow="0" w:firstColumn="1" w:lastColumn="0" w:noHBand="0" w:noVBand="1"/>
      </w:tblPr>
      <w:tblGrid>
        <w:gridCol w:w="2405"/>
        <w:gridCol w:w="992"/>
        <w:gridCol w:w="851"/>
        <w:gridCol w:w="1843"/>
        <w:gridCol w:w="850"/>
        <w:gridCol w:w="1946"/>
      </w:tblGrid>
      <w:tr w:rsidR="00DC09AE" w:rsidRPr="007F7768" w14:paraId="05884AE4" w14:textId="77777777" w:rsidTr="004A2E90">
        <w:trPr>
          <w:trHeight w:val="331"/>
        </w:trPr>
        <w:tc>
          <w:tcPr>
            <w:tcW w:w="2405" w:type="dxa"/>
            <w:noWrap/>
            <w:hideMark/>
          </w:tcPr>
          <w:p w14:paraId="6C475467" w14:textId="4C07FCBE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en-GB"/>
              </w:rPr>
            </w:pPr>
            <w:proofErr w:type="spellStart"/>
            <w:r w:rsidRPr="007F77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en-GB"/>
              </w:rPr>
              <w:t>Characteristic</w:t>
            </w:r>
            <w:proofErr w:type="spellEnd"/>
          </w:p>
        </w:tc>
        <w:tc>
          <w:tcPr>
            <w:tcW w:w="992" w:type="dxa"/>
            <w:noWrap/>
            <w:hideMark/>
          </w:tcPr>
          <w:p w14:paraId="077DD1E8" w14:textId="24E4D134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en-GB"/>
              </w:rPr>
              <w:t xml:space="preserve">P </w:t>
            </w:r>
            <w:r w:rsidR="00CF3B75" w:rsidRPr="007F77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en-GB"/>
              </w:rPr>
              <w:t xml:space="preserve">value </w:t>
            </w:r>
          </w:p>
        </w:tc>
        <w:tc>
          <w:tcPr>
            <w:tcW w:w="851" w:type="dxa"/>
            <w:noWrap/>
            <w:hideMark/>
          </w:tcPr>
          <w:p w14:paraId="00EA66B6" w14:textId="1DF230D8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  <w:t>Rank (i)</w:t>
            </w:r>
          </w:p>
        </w:tc>
        <w:tc>
          <w:tcPr>
            <w:tcW w:w="1843" w:type="dxa"/>
            <w:noWrap/>
            <w:hideMark/>
          </w:tcPr>
          <w:p w14:paraId="3B72F4C9" w14:textId="6D50F192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  <w:t xml:space="preserve">Tests </w:t>
            </w:r>
            <w:proofErr w:type="spellStart"/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  <w:t>performed</w:t>
            </w:r>
            <w:proofErr w:type="spellEnd"/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  <w:t xml:space="preserve"> (m)</w:t>
            </w:r>
          </w:p>
        </w:tc>
        <w:tc>
          <w:tcPr>
            <w:tcW w:w="850" w:type="dxa"/>
            <w:noWrap/>
            <w:hideMark/>
          </w:tcPr>
          <w:p w14:paraId="4425A45A" w14:textId="065F0129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en-GB"/>
              </w:rPr>
              <w:t>FDR (Q)</w:t>
            </w:r>
          </w:p>
        </w:tc>
        <w:tc>
          <w:tcPr>
            <w:tcW w:w="1946" w:type="dxa"/>
            <w:noWrap/>
            <w:hideMark/>
          </w:tcPr>
          <w:p w14:paraId="731EF41F" w14:textId="64D58CE7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(i/m)*Q</w:t>
            </w:r>
          </w:p>
        </w:tc>
      </w:tr>
      <w:tr w:rsidR="00DC09AE" w:rsidRPr="007F7768" w14:paraId="2F9D4304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58ADC998" w14:textId="3546462C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R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ight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L</w:t>
            </w:r>
            <w:proofErr w:type="spellStart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eft</w:t>
            </w:r>
            <w:proofErr w:type="spellEnd"/>
          </w:p>
        </w:tc>
        <w:tc>
          <w:tcPr>
            <w:tcW w:w="992" w:type="dxa"/>
            <w:hideMark/>
          </w:tcPr>
          <w:p w14:paraId="1E1BB1F9" w14:textId="3B8401B8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3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47E-12</w:t>
            </w:r>
          </w:p>
        </w:tc>
        <w:tc>
          <w:tcPr>
            <w:tcW w:w="851" w:type="dxa"/>
            <w:noWrap/>
            <w:hideMark/>
          </w:tcPr>
          <w:p w14:paraId="27876A8F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0FC645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5360223" w14:textId="3B3744ED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23FCAD9E" w14:textId="32D82276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067</w:t>
            </w:r>
          </w:p>
        </w:tc>
      </w:tr>
      <w:tr w:rsidR="00DC09AE" w:rsidRPr="007F7768" w14:paraId="5C2A7566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3F20C845" w14:textId="3CC2AC33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L</w:t>
            </w:r>
            <w:proofErr w:type="spellStart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eft</w:t>
            </w:r>
            <w:proofErr w:type="spellEnd"/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T</w:t>
            </w:r>
            <w:proofErr w:type="spellStart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ransverse</w:t>
            </w:r>
            <w:proofErr w:type="spellEnd"/>
          </w:p>
        </w:tc>
        <w:tc>
          <w:tcPr>
            <w:tcW w:w="992" w:type="dxa"/>
            <w:hideMark/>
          </w:tcPr>
          <w:p w14:paraId="67AFD468" w14:textId="5242CF00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00572</w:t>
            </w:r>
          </w:p>
        </w:tc>
        <w:tc>
          <w:tcPr>
            <w:tcW w:w="851" w:type="dxa"/>
            <w:noWrap/>
            <w:hideMark/>
          </w:tcPr>
          <w:p w14:paraId="5F7495B6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6A05198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F66EBF8" w14:textId="46D00428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4A7741F7" w14:textId="68361405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133</w:t>
            </w:r>
          </w:p>
        </w:tc>
      </w:tr>
      <w:tr w:rsidR="00DC09AE" w:rsidRPr="007F7768" w14:paraId="75088D8E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63E6ADA2" w14:textId="3A8C428F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3 vs 4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23A0090E" w14:textId="680C2710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0142</w:t>
            </w:r>
          </w:p>
        </w:tc>
        <w:tc>
          <w:tcPr>
            <w:tcW w:w="851" w:type="dxa"/>
            <w:noWrap/>
            <w:hideMark/>
          </w:tcPr>
          <w:p w14:paraId="4D881276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839116E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05E9DA0" w14:textId="73D5F7F4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08D1D5ED" w14:textId="08928A1E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200</w:t>
            </w:r>
          </w:p>
        </w:tc>
      </w:tr>
      <w:tr w:rsidR="00DC09AE" w:rsidRPr="007F7768" w14:paraId="2438A628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642B8415" w14:textId="0E6C4E00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No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 xml:space="preserve"> LVI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LVI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74771170" w14:textId="35437884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0192</w:t>
            </w:r>
          </w:p>
        </w:tc>
        <w:tc>
          <w:tcPr>
            <w:tcW w:w="851" w:type="dxa"/>
            <w:noWrap/>
            <w:hideMark/>
          </w:tcPr>
          <w:p w14:paraId="16E4E08A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586C281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7DE0CDCA" w14:textId="6DDF56BF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3443B30C" w14:textId="730331A8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267</w:t>
            </w:r>
          </w:p>
        </w:tc>
      </w:tr>
      <w:tr w:rsidR="00DC09AE" w:rsidRPr="007F7768" w14:paraId="04C7A0D2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2C4B1B5B" w14:textId="7E750261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NST vs 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ucinous Ca</w:t>
            </w:r>
          </w:p>
        </w:tc>
        <w:tc>
          <w:tcPr>
            <w:tcW w:w="992" w:type="dxa"/>
            <w:hideMark/>
          </w:tcPr>
          <w:p w14:paraId="58654F31" w14:textId="78732269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355</w:t>
            </w:r>
          </w:p>
        </w:tc>
        <w:tc>
          <w:tcPr>
            <w:tcW w:w="851" w:type="dxa"/>
            <w:noWrap/>
            <w:hideMark/>
          </w:tcPr>
          <w:p w14:paraId="419C0289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191A25A7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B233004" w14:textId="1210964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2FF5D3B5" w14:textId="429B5A1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333</w:t>
            </w:r>
          </w:p>
        </w:tc>
      </w:tr>
      <w:tr w:rsidR="00DC09AE" w:rsidRPr="007F7768" w14:paraId="5E0E48A4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79715880" w14:textId="3514F47E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0-2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4 </w:t>
            </w:r>
          </w:p>
        </w:tc>
        <w:tc>
          <w:tcPr>
            <w:tcW w:w="992" w:type="dxa"/>
            <w:hideMark/>
          </w:tcPr>
          <w:p w14:paraId="0C5D19E5" w14:textId="73FC1AC4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366</w:t>
            </w:r>
          </w:p>
        </w:tc>
        <w:tc>
          <w:tcPr>
            <w:tcW w:w="851" w:type="dxa"/>
            <w:noWrap/>
            <w:hideMark/>
          </w:tcPr>
          <w:p w14:paraId="6AB70F2D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0BCE18E7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7C9E0A70" w14:textId="4FC8B190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5603778D" w14:textId="71AFB2C2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400</w:t>
            </w:r>
          </w:p>
        </w:tc>
      </w:tr>
      <w:tr w:rsidR="00DC09AE" w:rsidRPr="007F7768" w14:paraId="42F911A6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6505B569" w14:textId="3C9A4FD6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No LVI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only vascular </w:t>
            </w:r>
          </w:p>
        </w:tc>
        <w:tc>
          <w:tcPr>
            <w:tcW w:w="992" w:type="dxa"/>
            <w:hideMark/>
          </w:tcPr>
          <w:p w14:paraId="270D6453" w14:textId="299BBE86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443</w:t>
            </w:r>
          </w:p>
        </w:tc>
        <w:tc>
          <w:tcPr>
            <w:tcW w:w="851" w:type="dxa"/>
            <w:noWrap/>
            <w:hideMark/>
          </w:tcPr>
          <w:p w14:paraId="47CE7C33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77F8545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228929D" w14:textId="24D504A9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798D761C" w14:textId="4B440A15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467</w:t>
            </w:r>
          </w:p>
        </w:tc>
      </w:tr>
      <w:tr w:rsidR="00DC09AE" w:rsidRPr="007F7768" w14:paraId="4076A0F9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6826E259" w14:textId="2910DF3C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NST 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Ca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vs signet ring cell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Ca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36C65064" w14:textId="1CF78357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664</w:t>
            </w:r>
          </w:p>
        </w:tc>
        <w:tc>
          <w:tcPr>
            <w:tcW w:w="851" w:type="dxa"/>
            <w:noWrap/>
            <w:hideMark/>
          </w:tcPr>
          <w:p w14:paraId="7106E0EB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FEF9A59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6010F4B" w14:textId="00476FFB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41B4643F" w14:textId="3A593BF0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533</w:t>
            </w:r>
          </w:p>
        </w:tc>
      </w:tr>
      <w:tr w:rsidR="00DC09AE" w:rsidRPr="007F7768" w14:paraId="50B3EAA3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220A535D" w14:textId="14055FDD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 LVI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only </w:t>
            </w:r>
            <w:r w:rsidR="00971F4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lymphatic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012CE7A3" w14:textId="2E93F67E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30</w:t>
            </w:r>
            <w:r w:rsidR="009D6D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2BF0B51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6621F79E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02561E5" w14:textId="37D6FE4D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75296927" w14:textId="22CB9C3B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600</w:t>
            </w:r>
          </w:p>
        </w:tc>
      </w:tr>
      <w:tr w:rsidR="00DC09AE" w:rsidRPr="007F7768" w14:paraId="182A2895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213D5798" w14:textId="10662450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proofErr w:type="spellStart"/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Only</w:t>
            </w:r>
            <w:proofErr w:type="spellEnd"/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lymphatic</w:t>
            </w:r>
            <w:proofErr w:type="spellEnd"/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LVI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495616AB" w14:textId="50BD9FE6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3</w:t>
            </w:r>
            <w:r w:rsidR="009D6D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06B07DA9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BD16036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6A64CAB6" w14:textId="43B4423E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37C192D1" w14:textId="384695DF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667</w:t>
            </w:r>
          </w:p>
        </w:tc>
      </w:tr>
      <w:tr w:rsidR="00DC09AE" w:rsidRPr="007F7768" w14:paraId="07373006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246388A3" w14:textId="1004F84E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nly l</w:t>
            </w:r>
            <w:r w:rsidR="00971F4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lymphatic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only 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vascular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invasion</w:t>
            </w:r>
          </w:p>
        </w:tc>
        <w:tc>
          <w:tcPr>
            <w:tcW w:w="992" w:type="dxa"/>
            <w:hideMark/>
          </w:tcPr>
          <w:p w14:paraId="197DAB03" w14:textId="15AC0A95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502</w:t>
            </w:r>
          </w:p>
        </w:tc>
        <w:tc>
          <w:tcPr>
            <w:tcW w:w="851" w:type="dxa"/>
            <w:noWrap/>
            <w:hideMark/>
          </w:tcPr>
          <w:p w14:paraId="051644BF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4257FEC5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4D5ABED" w14:textId="60EC88C8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54316D33" w14:textId="0AA7C165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733</w:t>
            </w:r>
          </w:p>
        </w:tc>
      </w:tr>
      <w:tr w:rsidR="00DC09AE" w:rsidRPr="007F7768" w14:paraId="0F9ED857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6B39F845" w14:textId="7C20CFB6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Muc</w:t>
            </w:r>
            <w:proofErr w:type="spellStart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inous</w:t>
            </w:r>
            <w:proofErr w:type="spellEnd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Ca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signet ring cell 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Ca</w:t>
            </w:r>
          </w:p>
        </w:tc>
        <w:tc>
          <w:tcPr>
            <w:tcW w:w="992" w:type="dxa"/>
            <w:hideMark/>
          </w:tcPr>
          <w:p w14:paraId="29F661B5" w14:textId="0DAA7F04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67</w:t>
            </w:r>
            <w:r w:rsidR="009D6D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C0F334B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1E2FBC95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8626F2E" w14:textId="5F1FBA4C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63500363" w14:textId="6E4C3F69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800</w:t>
            </w:r>
          </w:p>
        </w:tc>
      </w:tr>
      <w:tr w:rsidR="00DC09AE" w:rsidRPr="007F7768" w14:paraId="293CBEB8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5BDE403F" w14:textId="13D3839B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0-2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T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3 </w:t>
            </w:r>
          </w:p>
        </w:tc>
        <w:tc>
          <w:tcPr>
            <w:tcW w:w="992" w:type="dxa"/>
            <w:hideMark/>
          </w:tcPr>
          <w:p w14:paraId="78538507" w14:textId="60D762D1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811</w:t>
            </w:r>
          </w:p>
        </w:tc>
        <w:tc>
          <w:tcPr>
            <w:tcW w:w="851" w:type="dxa"/>
            <w:noWrap/>
            <w:hideMark/>
          </w:tcPr>
          <w:p w14:paraId="37235D12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62B65B5F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8DC3191" w14:textId="1BCBD77C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02664A4B" w14:textId="56B23DCC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867</w:t>
            </w:r>
          </w:p>
        </w:tc>
      </w:tr>
      <w:tr w:rsidR="00DC09AE" w:rsidRPr="007F7768" w14:paraId="07BD6F65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1A6D576A" w14:textId="50729B78" w:rsidR="00CF3B75" w:rsidRPr="007F7768" w:rsidRDefault="00DC09AE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V</w:t>
            </w:r>
            <w:r w:rsidR="00CF3B75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ascular vs 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LVI</w:t>
            </w:r>
          </w:p>
        </w:tc>
        <w:tc>
          <w:tcPr>
            <w:tcW w:w="992" w:type="dxa"/>
            <w:hideMark/>
          </w:tcPr>
          <w:p w14:paraId="6FBF3B52" w14:textId="41F6C5C4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932</w:t>
            </w:r>
          </w:p>
        </w:tc>
        <w:tc>
          <w:tcPr>
            <w:tcW w:w="851" w:type="dxa"/>
            <w:noWrap/>
            <w:hideMark/>
          </w:tcPr>
          <w:p w14:paraId="1653B360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241523A6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A054C81" w14:textId="5450E5A3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1854C95B" w14:textId="473A0873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933</w:t>
            </w:r>
          </w:p>
        </w:tc>
      </w:tr>
      <w:tr w:rsidR="00DC09AE" w:rsidRPr="007F7768" w14:paraId="5471F744" w14:textId="77777777" w:rsidTr="004A2E90">
        <w:trPr>
          <w:trHeight w:val="320"/>
        </w:trPr>
        <w:tc>
          <w:tcPr>
            <w:tcW w:w="2405" w:type="dxa"/>
            <w:noWrap/>
            <w:hideMark/>
          </w:tcPr>
          <w:p w14:paraId="0967262C" w14:textId="539B8696" w:rsidR="00CF3B75" w:rsidRPr="007F7768" w:rsidRDefault="00CF3B75" w:rsidP="00CF3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R</w:t>
            </w:r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ight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 xml:space="preserve"> vs T</w:t>
            </w:r>
            <w:proofErr w:type="spellStart"/>
            <w:r w:rsidR="00DC09AE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en-GB"/>
              </w:rPr>
              <w:t>ransverse</w:t>
            </w:r>
            <w:proofErr w:type="spellEnd"/>
          </w:p>
        </w:tc>
        <w:tc>
          <w:tcPr>
            <w:tcW w:w="992" w:type="dxa"/>
            <w:hideMark/>
          </w:tcPr>
          <w:p w14:paraId="55302D77" w14:textId="330DC1E0" w:rsidR="00CF3B75" w:rsidRPr="007F7768" w:rsidRDefault="00CF3B75" w:rsidP="00CF3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993</w:t>
            </w:r>
          </w:p>
        </w:tc>
        <w:tc>
          <w:tcPr>
            <w:tcW w:w="851" w:type="dxa"/>
            <w:noWrap/>
            <w:hideMark/>
          </w:tcPr>
          <w:p w14:paraId="344D1303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0BDF1955" w14:textId="77777777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8DB910C" w14:textId="35F3E215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6A58318E" w14:textId="58585FAE" w:rsidR="00CF3B75" w:rsidRPr="007F7768" w:rsidRDefault="00CF3B75" w:rsidP="00CF3B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</w:pP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0</w:t>
            </w:r>
            <w:r w:rsidR="004A2E90"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.</w:t>
            </w:r>
            <w:r w:rsidRPr="007F7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GB"/>
              </w:rPr>
              <w:t>1000</w:t>
            </w:r>
          </w:p>
        </w:tc>
      </w:tr>
    </w:tbl>
    <w:p w14:paraId="3F1D823A" w14:textId="4E7EFDC7" w:rsidR="00DC09AE" w:rsidRPr="007F7768" w:rsidRDefault="00DC09AE" w:rsidP="00DC09A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F7768">
        <w:rPr>
          <w:rFonts w:ascii="Times New Roman" w:hAnsi="Times New Roman" w:cs="Times New Roman"/>
          <w:sz w:val="18"/>
          <w:szCs w:val="18"/>
        </w:rPr>
        <w:t>M= number of comparisons performed (15)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Q= False Discovery Rate (0.1)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LVI= </w:t>
      </w:r>
      <w:proofErr w:type="spellStart"/>
      <w:r w:rsidRPr="007F776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7F7768">
        <w:rPr>
          <w:rFonts w:ascii="Times New Roman" w:hAnsi="Times New Roman" w:cs="Times New Roman"/>
          <w:sz w:val="18"/>
          <w:szCs w:val="18"/>
        </w:rPr>
        <w:t xml:space="preserve"> invasion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NST= no special type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Ca= Carcinoma</w:t>
      </w:r>
    </w:p>
    <w:p w14:paraId="3200A715" w14:textId="1500E0F0" w:rsidR="00D92C9C" w:rsidRPr="007F7768" w:rsidRDefault="00D92C9C" w:rsidP="00D92C9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DC21F91" w14:textId="552D64DB" w:rsidR="00683053" w:rsidRPr="007F7768" w:rsidRDefault="00683053" w:rsidP="00D92C9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F776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</w:t>
      </w:r>
      <w:r w:rsidR="00EE4A6A" w:rsidRPr="007F776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7F7768">
        <w:rPr>
          <w:rFonts w:ascii="Times New Roman" w:hAnsi="Times New Roman" w:cs="Times New Roman"/>
          <w:b/>
          <w:bCs/>
          <w:sz w:val="20"/>
          <w:szCs w:val="20"/>
        </w:rPr>
        <w:t>djusted P-values from the Benjamini – Hochberg correction</w:t>
      </w:r>
      <w:r w:rsidR="00315CB6" w:rsidRPr="007F7768">
        <w:rPr>
          <w:rFonts w:ascii="Times New Roman" w:hAnsi="Times New Roman" w:cs="Times New Roman"/>
          <w:b/>
          <w:bCs/>
          <w:sz w:val="20"/>
          <w:szCs w:val="20"/>
        </w:rPr>
        <w:t xml:space="preserve"> of the logistic regression analyses</w:t>
      </w:r>
    </w:p>
    <w:tbl>
      <w:tblPr>
        <w:tblStyle w:val="TableGrid"/>
        <w:tblW w:w="8852" w:type="dxa"/>
        <w:tblLook w:val="04A0" w:firstRow="1" w:lastRow="0" w:firstColumn="1" w:lastColumn="0" w:noHBand="0" w:noVBand="1"/>
      </w:tblPr>
      <w:tblGrid>
        <w:gridCol w:w="1129"/>
        <w:gridCol w:w="1985"/>
        <w:gridCol w:w="992"/>
        <w:gridCol w:w="1627"/>
        <w:gridCol w:w="1134"/>
        <w:gridCol w:w="993"/>
        <w:gridCol w:w="992"/>
      </w:tblGrid>
      <w:tr w:rsidR="006C7C9C" w:rsidRPr="007F7768" w14:paraId="2383674A" w14:textId="77777777" w:rsidTr="004A2E90">
        <w:trPr>
          <w:trHeight w:val="227"/>
        </w:trPr>
        <w:tc>
          <w:tcPr>
            <w:tcW w:w="1129" w:type="dxa"/>
            <w:noWrap/>
            <w:vAlign w:val="center"/>
            <w:hideMark/>
          </w:tcPr>
          <w:p w14:paraId="0600A87C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Analysis</w:t>
            </w:r>
          </w:p>
        </w:tc>
        <w:tc>
          <w:tcPr>
            <w:tcW w:w="1985" w:type="dxa"/>
            <w:noWrap/>
            <w:vAlign w:val="center"/>
            <w:hideMark/>
          </w:tcPr>
          <w:p w14:paraId="624C41E9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Characteristic</w:t>
            </w:r>
          </w:p>
        </w:tc>
        <w:tc>
          <w:tcPr>
            <w:tcW w:w="992" w:type="dxa"/>
            <w:noWrap/>
            <w:vAlign w:val="center"/>
            <w:hideMark/>
          </w:tcPr>
          <w:p w14:paraId="22896F92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BE" w:eastAsia="en-BE"/>
              </w:rPr>
              <w:t>P value</w:t>
            </w:r>
          </w:p>
        </w:tc>
        <w:tc>
          <w:tcPr>
            <w:tcW w:w="1627" w:type="dxa"/>
            <w:noWrap/>
            <w:vAlign w:val="center"/>
            <w:hideMark/>
          </w:tcPr>
          <w:p w14:paraId="0D8A0B69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tests performed (m)</w:t>
            </w:r>
          </w:p>
        </w:tc>
        <w:tc>
          <w:tcPr>
            <w:tcW w:w="1134" w:type="dxa"/>
            <w:noWrap/>
            <w:vAlign w:val="center"/>
            <w:hideMark/>
          </w:tcPr>
          <w:p w14:paraId="03E466AF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Rank (i)</w:t>
            </w:r>
          </w:p>
        </w:tc>
        <w:tc>
          <w:tcPr>
            <w:tcW w:w="993" w:type="dxa"/>
            <w:noWrap/>
            <w:vAlign w:val="center"/>
            <w:hideMark/>
          </w:tcPr>
          <w:p w14:paraId="6C43E924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FDR (Q)</w:t>
            </w:r>
          </w:p>
        </w:tc>
        <w:tc>
          <w:tcPr>
            <w:tcW w:w="992" w:type="dxa"/>
            <w:noWrap/>
            <w:vAlign w:val="center"/>
            <w:hideMark/>
          </w:tcPr>
          <w:p w14:paraId="0453F24F" w14:textId="77777777" w:rsidR="006C7C9C" w:rsidRPr="007F7768" w:rsidRDefault="006C7C9C" w:rsidP="004A2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BE" w:eastAsia="en-BE"/>
              </w:rPr>
              <w:t>(i/m)*Q</w:t>
            </w:r>
          </w:p>
        </w:tc>
      </w:tr>
      <w:tr w:rsidR="004A2E90" w:rsidRPr="007F7768" w14:paraId="18D9ADC8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031E4A45" w14:textId="5C242D9C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1985" w:type="dxa"/>
            <w:noWrap/>
            <w:vAlign w:val="center"/>
          </w:tcPr>
          <w:p w14:paraId="3C13D803" w14:textId="72F6A74A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92" w:type="dxa"/>
            <w:vAlign w:val="center"/>
          </w:tcPr>
          <w:p w14:paraId="6052C59B" w14:textId="31D387C4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6</w:t>
            </w:r>
          </w:p>
        </w:tc>
        <w:tc>
          <w:tcPr>
            <w:tcW w:w="1627" w:type="dxa"/>
            <w:noWrap/>
            <w:vAlign w:val="center"/>
          </w:tcPr>
          <w:p w14:paraId="6273A5F8" w14:textId="7AB04903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09B3130F" w14:textId="57EDEA8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center"/>
          </w:tcPr>
          <w:p w14:paraId="35EED282" w14:textId="5D4A3ECA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260E9793" w14:textId="0457A2C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</w:tr>
      <w:tr w:rsidR="004A2E90" w:rsidRPr="007F7768" w14:paraId="2FA8EA94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71ECA127" w14:textId="310B71A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1DEF4AA8" w14:textId="1F13B53D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th of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992" w:type="dxa"/>
            <w:vAlign w:val="center"/>
          </w:tcPr>
          <w:p w14:paraId="000FE1AE" w14:textId="5744FB75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7" w:type="dxa"/>
            <w:noWrap/>
            <w:vAlign w:val="center"/>
          </w:tcPr>
          <w:p w14:paraId="7C519118" w14:textId="30405E0F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60385176" w14:textId="306526DD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vAlign w:val="center"/>
          </w:tcPr>
          <w:p w14:paraId="6B99FA33" w14:textId="3390B5B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0D206AAB" w14:textId="5198079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00</w:t>
            </w:r>
          </w:p>
        </w:tc>
      </w:tr>
      <w:tr w:rsidR="004A2E90" w:rsidRPr="007F7768" w14:paraId="12A4CBF3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7E3BFC0A" w14:textId="506925F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5E410863" w14:textId="6CE17DD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92" w:type="dxa"/>
            <w:vAlign w:val="center"/>
          </w:tcPr>
          <w:p w14:paraId="7FEBA86F" w14:textId="0C6F9864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9</w:t>
            </w:r>
          </w:p>
        </w:tc>
        <w:tc>
          <w:tcPr>
            <w:tcW w:w="1627" w:type="dxa"/>
            <w:noWrap/>
            <w:vAlign w:val="center"/>
          </w:tcPr>
          <w:p w14:paraId="0EA9AECD" w14:textId="4627A41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1EA3A758" w14:textId="79CFFF8B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0757AFA4" w14:textId="3B8B5FDF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49F9E3CB" w14:textId="6CE9C8E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00</w:t>
            </w:r>
          </w:p>
        </w:tc>
      </w:tr>
      <w:tr w:rsidR="004A2E90" w:rsidRPr="007F7768" w14:paraId="21BEEFC0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5730DDA7" w14:textId="5FCD060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08B4283D" w14:textId="576E3382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IK3CA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992" w:type="dxa"/>
            <w:vAlign w:val="center"/>
          </w:tcPr>
          <w:p w14:paraId="0278541A" w14:textId="06BEB4AF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7" w:type="dxa"/>
            <w:noWrap/>
            <w:vAlign w:val="center"/>
          </w:tcPr>
          <w:p w14:paraId="5D3F15CD" w14:textId="4FA4F4D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583447B2" w14:textId="0651BA85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14:paraId="68AF498F" w14:textId="086D2EB3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27A5E13F" w14:textId="5FA54D3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0</w:t>
            </w:r>
          </w:p>
        </w:tc>
      </w:tr>
      <w:tr w:rsidR="004A2E90" w:rsidRPr="007F7768" w14:paraId="173E5119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350065A1" w14:textId="638FF5B2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6B4792E6" w14:textId="24D188C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vascular</w:t>
            </w:r>
            <w:proofErr w:type="spellEnd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992" w:type="dxa"/>
            <w:vAlign w:val="center"/>
          </w:tcPr>
          <w:p w14:paraId="33DB7159" w14:textId="048BCDC5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7" w:type="dxa"/>
            <w:noWrap/>
            <w:vAlign w:val="center"/>
          </w:tcPr>
          <w:p w14:paraId="04983D7A" w14:textId="604E364C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5F7B1223" w14:textId="3385FC9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noWrap/>
            <w:vAlign w:val="center"/>
          </w:tcPr>
          <w:p w14:paraId="0F73B7FD" w14:textId="3637234A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65660E45" w14:textId="7C5194D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</w:t>
            </w:r>
          </w:p>
        </w:tc>
      </w:tr>
      <w:tr w:rsidR="004A2E90" w:rsidRPr="007F7768" w14:paraId="480B30D6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4CB9F25D" w14:textId="60C7D678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1985" w:type="dxa"/>
            <w:noWrap/>
            <w:vAlign w:val="center"/>
          </w:tcPr>
          <w:p w14:paraId="1493C22A" w14:textId="6D7B95D4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vascular</w:t>
            </w:r>
            <w:proofErr w:type="spellEnd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992" w:type="dxa"/>
            <w:vAlign w:val="center"/>
          </w:tcPr>
          <w:p w14:paraId="038C79B6" w14:textId="52DA38E5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7" w:type="dxa"/>
            <w:noWrap/>
            <w:vAlign w:val="center"/>
          </w:tcPr>
          <w:p w14:paraId="3F25F44A" w14:textId="7B527EAD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2E198510" w14:textId="26D29B00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241289E9" w14:textId="7891150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764173FA" w14:textId="70E1B3EB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0</w:t>
            </w:r>
          </w:p>
        </w:tc>
      </w:tr>
      <w:tr w:rsidR="004A2E90" w:rsidRPr="007F7768" w14:paraId="1F860C85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705D54AF" w14:textId="1DC025B3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4786C0B3" w14:textId="6F730A15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992" w:type="dxa"/>
            <w:vAlign w:val="center"/>
          </w:tcPr>
          <w:p w14:paraId="179B6813" w14:textId="18C587A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627" w:type="dxa"/>
            <w:noWrap/>
            <w:vAlign w:val="center"/>
          </w:tcPr>
          <w:p w14:paraId="3FF45A99" w14:textId="3A48B332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1C44742E" w14:textId="120F4B2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noWrap/>
            <w:vAlign w:val="center"/>
          </w:tcPr>
          <w:p w14:paraId="0929BEF6" w14:textId="6FC2BD4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218FAA54" w14:textId="1CE544A3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0</w:t>
            </w:r>
          </w:p>
        </w:tc>
      </w:tr>
      <w:tr w:rsidR="004A2E90" w:rsidRPr="007F7768" w14:paraId="79EFBF1E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749B000A" w14:textId="2286D8E4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1985" w:type="dxa"/>
            <w:noWrap/>
            <w:vAlign w:val="center"/>
          </w:tcPr>
          <w:p w14:paraId="795D6289" w14:textId="2A3B54BB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th of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992" w:type="dxa"/>
            <w:vAlign w:val="center"/>
          </w:tcPr>
          <w:p w14:paraId="0E9A18FC" w14:textId="4C7A776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7" w:type="dxa"/>
            <w:noWrap/>
            <w:vAlign w:val="center"/>
          </w:tcPr>
          <w:p w14:paraId="48BD2EB9" w14:textId="2B8E366A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1CB64B5F" w14:textId="09CA46D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noWrap/>
            <w:vAlign w:val="center"/>
          </w:tcPr>
          <w:p w14:paraId="18763F06" w14:textId="300D7BA1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0B5C95E9" w14:textId="104CA62F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</w:tr>
      <w:tr w:rsidR="004A2E90" w:rsidRPr="007F7768" w14:paraId="5F03829D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7D83D9EE" w14:textId="6790129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1985" w:type="dxa"/>
            <w:noWrap/>
            <w:vAlign w:val="center"/>
          </w:tcPr>
          <w:p w14:paraId="464C7F5D" w14:textId="1D27246C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IK3CA </w:t>
            </w: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992" w:type="dxa"/>
            <w:vAlign w:val="center"/>
          </w:tcPr>
          <w:p w14:paraId="7FBEEF05" w14:textId="570E2DC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7" w:type="dxa"/>
            <w:noWrap/>
            <w:vAlign w:val="center"/>
          </w:tcPr>
          <w:p w14:paraId="5AE483A8" w14:textId="652802C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0B9BB327" w14:textId="4AFF6DB4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noWrap/>
            <w:vAlign w:val="center"/>
          </w:tcPr>
          <w:p w14:paraId="6F34A0F4" w14:textId="442061F7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510F9CE9" w14:textId="295B16D3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0</w:t>
            </w:r>
          </w:p>
        </w:tc>
      </w:tr>
      <w:tr w:rsidR="004A2E90" w:rsidRPr="007F7768" w14:paraId="3D0A5D7C" w14:textId="77777777" w:rsidTr="004A2E90">
        <w:trPr>
          <w:trHeight w:val="227"/>
        </w:trPr>
        <w:tc>
          <w:tcPr>
            <w:tcW w:w="1129" w:type="dxa"/>
            <w:noWrap/>
            <w:vAlign w:val="center"/>
          </w:tcPr>
          <w:p w14:paraId="24B6B76D" w14:textId="26876B2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1985" w:type="dxa"/>
            <w:noWrap/>
            <w:vAlign w:val="center"/>
          </w:tcPr>
          <w:p w14:paraId="10A783C7" w14:textId="342784F9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992" w:type="dxa"/>
            <w:vAlign w:val="center"/>
          </w:tcPr>
          <w:p w14:paraId="05771F18" w14:textId="6604553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  <w:r w:rsidR="009D6D90"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7" w:type="dxa"/>
            <w:noWrap/>
            <w:vAlign w:val="center"/>
          </w:tcPr>
          <w:p w14:paraId="45F09F3B" w14:textId="0B3BAD72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3B196729" w14:textId="0B79B4ED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noWrap/>
            <w:vAlign w:val="center"/>
          </w:tcPr>
          <w:p w14:paraId="589769BB" w14:textId="571E98A6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14:paraId="43C022F8" w14:textId="4BD30D1E" w:rsidR="004A2E90" w:rsidRPr="007F7768" w:rsidRDefault="004A2E90" w:rsidP="004A2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BE" w:eastAsia="en-BE"/>
              </w:rPr>
            </w:pPr>
            <w:r w:rsidRPr="007F77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0</w:t>
            </w:r>
          </w:p>
        </w:tc>
      </w:tr>
    </w:tbl>
    <w:p w14:paraId="20C3F510" w14:textId="16D3386A" w:rsidR="00683053" w:rsidRPr="007F7768" w:rsidRDefault="00431A22" w:rsidP="00D92C9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F7768">
        <w:rPr>
          <w:rFonts w:ascii="Times New Roman" w:hAnsi="Times New Roman" w:cs="Times New Roman"/>
          <w:sz w:val="18"/>
          <w:szCs w:val="18"/>
        </w:rPr>
        <w:t>M= number of comparisons performed (30)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Q= False Discovery Rate (0.</w:t>
      </w:r>
      <w:r w:rsidR="004A2E90" w:rsidRPr="007F7768">
        <w:rPr>
          <w:rFonts w:ascii="Times New Roman" w:hAnsi="Times New Roman" w:cs="Times New Roman"/>
          <w:sz w:val="18"/>
          <w:szCs w:val="18"/>
        </w:rPr>
        <w:t>05</w:t>
      </w:r>
      <w:r w:rsidRPr="007F7768">
        <w:rPr>
          <w:rFonts w:ascii="Times New Roman" w:hAnsi="Times New Roman" w:cs="Times New Roman"/>
          <w:sz w:val="18"/>
          <w:szCs w:val="18"/>
        </w:rPr>
        <w:t>)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LVI= </w:t>
      </w:r>
      <w:proofErr w:type="spellStart"/>
      <w:r w:rsidRPr="007F776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7F7768">
        <w:rPr>
          <w:rFonts w:ascii="Times New Roman" w:hAnsi="Times New Roman" w:cs="Times New Roman"/>
          <w:sz w:val="18"/>
          <w:szCs w:val="18"/>
        </w:rPr>
        <w:t xml:space="preserve"> invasion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="00DC09AE" w:rsidRPr="007F7768">
        <w:rPr>
          <w:rFonts w:ascii="Times New Roman" w:hAnsi="Times New Roman" w:cs="Times New Roman"/>
          <w:sz w:val="18"/>
          <w:szCs w:val="18"/>
        </w:rPr>
        <w:t xml:space="preserve"> NST= no special type</w:t>
      </w:r>
      <w:r w:rsidR="004A2E90" w:rsidRPr="007F7768">
        <w:rPr>
          <w:rFonts w:ascii="Times New Roman" w:hAnsi="Times New Roman" w:cs="Times New Roman"/>
          <w:sz w:val="18"/>
          <w:szCs w:val="18"/>
        </w:rPr>
        <w:t>.</w:t>
      </w:r>
      <w:r w:rsidRPr="007F7768">
        <w:rPr>
          <w:rFonts w:ascii="Times New Roman" w:hAnsi="Times New Roman" w:cs="Times New Roman"/>
          <w:sz w:val="18"/>
          <w:szCs w:val="18"/>
        </w:rPr>
        <w:t xml:space="preserve"> Ca= Carcinoma</w:t>
      </w:r>
    </w:p>
    <w:p w14:paraId="605FA3B8" w14:textId="55C96E8A" w:rsidR="006C7C9C" w:rsidRPr="007F7768" w:rsidRDefault="006C7C9C" w:rsidP="00F22092">
      <w:pPr>
        <w:rPr>
          <w:rFonts w:ascii="Times New Roman" w:hAnsi="Times New Roman" w:cs="Times New Roman"/>
          <w:sz w:val="18"/>
          <w:szCs w:val="18"/>
        </w:rPr>
      </w:pPr>
    </w:p>
    <w:p w14:paraId="35BE5C91" w14:textId="77777777" w:rsidR="00A156CD" w:rsidRPr="007F7768" w:rsidRDefault="00A156CD" w:rsidP="00D92C9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A156CD" w:rsidRPr="007F7768" w:rsidSect="007F7768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9C"/>
    <w:rsid w:val="001C48C5"/>
    <w:rsid w:val="002529BF"/>
    <w:rsid w:val="002D79C7"/>
    <w:rsid w:val="002D7A65"/>
    <w:rsid w:val="00306176"/>
    <w:rsid w:val="00315CB6"/>
    <w:rsid w:val="00322047"/>
    <w:rsid w:val="00352EBB"/>
    <w:rsid w:val="00360AD2"/>
    <w:rsid w:val="00364F3A"/>
    <w:rsid w:val="003B38DA"/>
    <w:rsid w:val="00431A22"/>
    <w:rsid w:val="004804F5"/>
    <w:rsid w:val="00490AAF"/>
    <w:rsid w:val="004A2E90"/>
    <w:rsid w:val="004E4F98"/>
    <w:rsid w:val="004F46A5"/>
    <w:rsid w:val="00526B30"/>
    <w:rsid w:val="005412E6"/>
    <w:rsid w:val="005752BE"/>
    <w:rsid w:val="00584734"/>
    <w:rsid w:val="005923F1"/>
    <w:rsid w:val="005A732B"/>
    <w:rsid w:val="005B217D"/>
    <w:rsid w:val="005C0292"/>
    <w:rsid w:val="005C3560"/>
    <w:rsid w:val="005E4C77"/>
    <w:rsid w:val="00674E29"/>
    <w:rsid w:val="00683053"/>
    <w:rsid w:val="006C7C9C"/>
    <w:rsid w:val="006F5403"/>
    <w:rsid w:val="0072338A"/>
    <w:rsid w:val="007531A2"/>
    <w:rsid w:val="0076131B"/>
    <w:rsid w:val="00785537"/>
    <w:rsid w:val="007954AB"/>
    <w:rsid w:val="007C0145"/>
    <w:rsid w:val="007F7768"/>
    <w:rsid w:val="008438D1"/>
    <w:rsid w:val="00857392"/>
    <w:rsid w:val="00890E5B"/>
    <w:rsid w:val="008F798C"/>
    <w:rsid w:val="00907658"/>
    <w:rsid w:val="00971F45"/>
    <w:rsid w:val="009C1633"/>
    <w:rsid w:val="009D6951"/>
    <w:rsid w:val="009D6D90"/>
    <w:rsid w:val="00A03E42"/>
    <w:rsid w:val="00A156CD"/>
    <w:rsid w:val="00A222E8"/>
    <w:rsid w:val="00A32848"/>
    <w:rsid w:val="00A861AF"/>
    <w:rsid w:val="00A91BFF"/>
    <w:rsid w:val="00AA04DE"/>
    <w:rsid w:val="00AA37F8"/>
    <w:rsid w:val="00AD59E3"/>
    <w:rsid w:val="00AD752F"/>
    <w:rsid w:val="00AF62C9"/>
    <w:rsid w:val="00B210A6"/>
    <w:rsid w:val="00B37F41"/>
    <w:rsid w:val="00B41D78"/>
    <w:rsid w:val="00B41E47"/>
    <w:rsid w:val="00B53724"/>
    <w:rsid w:val="00BA2771"/>
    <w:rsid w:val="00BE6669"/>
    <w:rsid w:val="00BE7C1E"/>
    <w:rsid w:val="00C41CB4"/>
    <w:rsid w:val="00C4452D"/>
    <w:rsid w:val="00C54F26"/>
    <w:rsid w:val="00CA4ABE"/>
    <w:rsid w:val="00CB4179"/>
    <w:rsid w:val="00CF3B75"/>
    <w:rsid w:val="00CF504E"/>
    <w:rsid w:val="00D03B50"/>
    <w:rsid w:val="00D054E0"/>
    <w:rsid w:val="00D351E3"/>
    <w:rsid w:val="00D6060D"/>
    <w:rsid w:val="00D72C79"/>
    <w:rsid w:val="00D92C9C"/>
    <w:rsid w:val="00DC09AE"/>
    <w:rsid w:val="00DD5C4D"/>
    <w:rsid w:val="00E20741"/>
    <w:rsid w:val="00E73855"/>
    <w:rsid w:val="00EA4F95"/>
    <w:rsid w:val="00EC14EE"/>
    <w:rsid w:val="00ED546D"/>
    <w:rsid w:val="00EE4A6A"/>
    <w:rsid w:val="00F22092"/>
    <w:rsid w:val="00F50129"/>
    <w:rsid w:val="00F55AF0"/>
    <w:rsid w:val="00FE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733894"/>
  <w15:chartTrackingRefBased/>
  <w15:docId w15:val="{DC8B1715-C644-4100-AACF-7C6054DF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C9C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2C9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it-IT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4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4E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54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3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6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F1CC6-251A-2541-B317-1F4ED8F75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efs</dc:creator>
  <cp:keywords/>
  <dc:description/>
  <cp:lastModifiedBy>Isabelle Neefs</cp:lastModifiedBy>
  <cp:revision>6</cp:revision>
  <dcterms:created xsi:type="dcterms:W3CDTF">2024-02-12T13:17:00Z</dcterms:created>
  <dcterms:modified xsi:type="dcterms:W3CDTF">2024-03-27T11:52:00Z</dcterms:modified>
</cp:coreProperties>
</file>